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04"/>
        <w:gridCol w:w="587"/>
        <w:gridCol w:w="9631"/>
        <w:gridCol w:w="3378"/>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B311F91">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Title (implied in manuscript core content; abstract and methods explicitly state "systematic review and meta-analysis")</w:t>
            </w:r>
          </w:p>
          <w:p w14:paraId="2C544964">
            <w:pPr>
              <w:pStyle w:val="7"/>
              <w:spacing w:before="40" w:after="40"/>
              <w:rPr>
                <w:rFonts w:hint="eastAsia" w:ascii="Arial" w:hAnsi="Arial" w:cs="Arial"/>
                <w:color w:val="auto"/>
                <w:sz w:val="18"/>
                <w:szCs w:val="18"/>
              </w:rPr>
            </w:pP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spacing w:before="40" w:after="40"/>
              <w:rPr>
                <w:rFonts w:hint="eastAsia"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14:paraId="04CC5843">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Abstract (includes objective, methods, results, conclusion consistent with PRISMA 2020 Abstract criteria)</w:t>
            </w:r>
          </w:p>
          <w:p w14:paraId="029328DB">
            <w:pPr>
              <w:pStyle w:val="7"/>
              <w:spacing w:before="40" w:after="40"/>
              <w:rPr>
                <w:rFonts w:hint="eastAsia" w:ascii="Arial" w:hAnsi="Arial" w:cs="Arial"/>
                <w:color w:val="auto"/>
                <w:sz w:val="18"/>
                <w:szCs w:val="18"/>
              </w:rPr>
            </w:pP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spacing w:before="40" w:after="40"/>
              <w:rPr>
                <w:rFonts w:hint="eastAsia"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7A1EDE0">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1 Introduction (1st-3rd paragraphs: chronic pain burden, central sensitization as core mechanism, acupuncture clinical application and unclear central regulatory mechanisms)</w:t>
            </w:r>
          </w:p>
          <w:p w14:paraId="4AFE3A6B">
            <w:pPr>
              <w:pStyle w:val="7"/>
              <w:spacing w:before="40" w:after="40"/>
              <w:rPr>
                <w:rFonts w:hint="eastAsia" w:ascii="Arial" w:hAnsi="Arial" w:cs="Arial"/>
                <w:color w:val="auto"/>
                <w:sz w:val="18"/>
                <w:szCs w:val="18"/>
              </w:rPr>
            </w:pP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D2DA729">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1 Introduction (4th paragraph) &amp; Abstract (Objective section)</w:t>
            </w:r>
          </w:p>
          <w:p w14:paraId="6DFCB2FE">
            <w:pPr>
              <w:pStyle w:val="7"/>
              <w:spacing w:before="40" w:after="40"/>
              <w:rPr>
                <w:rFonts w:hint="eastAsia" w:ascii="Arial" w:hAnsi="Arial" w:cs="Arial"/>
                <w:color w:val="auto"/>
                <w:sz w:val="18"/>
                <w:szCs w:val="18"/>
              </w:rPr>
            </w:pP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spacing w:before="40" w:after="40"/>
              <w:rPr>
                <w:rFonts w:hint="eastAsia"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5FFC758">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1 Inclusion and Exclusion Criteria (PICO framework for participants, interventions, comparators, outcomes, study design; subgroup stratification for syntheses stated in 2.5 Statistical Analysis Methods)</w:t>
            </w:r>
          </w:p>
          <w:p w14:paraId="6B03C229">
            <w:pPr>
              <w:pStyle w:val="7"/>
              <w:spacing w:before="40" w:after="40"/>
              <w:rPr>
                <w:rFonts w:hint="eastAsia" w:ascii="Arial" w:hAnsi="Arial" w:cs="Arial"/>
                <w:color w:val="auto"/>
                <w:sz w:val="18"/>
                <w:szCs w:val="18"/>
              </w:rPr>
            </w:pP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09F6254">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2 Literature Search Strategy (English: PubMed, EMBASE, Cochrane Library, Web of Science, Scopus; Chinese: CNKI, Wanfang, VIP, CBM; grey literature: ClinicalTrials.gov, Chinese Clinical Trial Registry, conference proceedings, dissertations; search timeframe: 2016.01.01–2025.12.31)</w:t>
            </w:r>
          </w:p>
          <w:p w14:paraId="13ED706A">
            <w:pPr>
              <w:pStyle w:val="7"/>
              <w:spacing w:before="40" w:after="40"/>
              <w:rPr>
                <w:rFonts w:hint="eastAsia" w:ascii="Arial" w:hAnsi="Arial" w:cs="Arial"/>
                <w:color w:val="auto"/>
                <w:sz w:val="18"/>
                <w:szCs w:val="18"/>
              </w:rPr>
            </w:pP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CECB9BB">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2 Literature Search Strategy (combined subject headings + free text terms; core search terms categorized by intervention, disease, neuroimaging, study design; time filter 2016–2025)</w:t>
            </w:r>
          </w:p>
          <w:p w14:paraId="7C82E223">
            <w:pPr>
              <w:pStyle w:val="7"/>
              <w:spacing w:before="40" w:after="40"/>
              <w:rPr>
                <w:rFonts w:hint="eastAsia" w:ascii="Arial" w:hAnsi="Arial" w:cs="Arial"/>
                <w:color w:val="auto"/>
                <w:sz w:val="18"/>
                <w:szCs w:val="18"/>
              </w:rPr>
            </w:pP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5DAC0EE">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3 Study Selection and Data Extraction (2 independent researchers; EndNote X9 for automatic de-duplication; third researcher for consensus on discrepancies; target discrepancy rate ≤5%)</w:t>
            </w:r>
          </w:p>
          <w:p w14:paraId="00962FE3">
            <w:pPr>
              <w:pStyle w:val="7"/>
              <w:spacing w:before="40" w:after="40"/>
              <w:rPr>
                <w:rFonts w:hint="eastAsia" w:ascii="Arial" w:hAnsi="Arial" w:cs="Arial"/>
                <w:color w:val="auto"/>
                <w:sz w:val="18"/>
                <w:szCs w:val="18"/>
              </w:rPr>
            </w:pP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cs="Arial"/>
                <w:color w:val="auto"/>
                <w:sz w:val="18"/>
                <w:szCs w:val="18"/>
              </w:rPr>
            </w:pPr>
          </w:p>
          <w:p w14:paraId="44DC45F2">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3 Study Selection and Data Extraction (2 independent researchers; Excel 2021 standardized extraction form; cross-check for consistency; no investigator data confirmation stated)</w:t>
            </w:r>
          </w:p>
          <w:p w14:paraId="7FFC3C82">
            <w:pPr>
              <w:pStyle w:val="7"/>
              <w:spacing w:before="40" w:after="40"/>
              <w:rPr>
                <w:rFonts w:hint="eastAsia" w:ascii="Arial" w:hAnsi="Arial" w:cs="Arial"/>
                <w:color w:val="auto"/>
                <w:sz w:val="18"/>
                <w:szCs w:val="18"/>
              </w:rPr>
            </w:pP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99E3A48">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1 Inclusion and Exclusion Criteria (Outcomes section: core = neuroimaging indices; secondary = clinical/safety indices; associative = imaging-clinical correlation coefficient; all compatible results for each domain sought)</w:t>
            </w:r>
          </w:p>
          <w:p w14:paraId="11D25995">
            <w:pPr>
              <w:pStyle w:val="7"/>
              <w:spacing w:before="40" w:after="40"/>
              <w:rPr>
                <w:rFonts w:hint="eastAsia" w:ascii="Arial" w:hAnsi="Arial" w:cs="Arial"/>
                <w:color w:val="auto"/>
                <w:sz w:val="18"/>
                <w:szCs w:val="18"/>
              </w:rPr>
            </w:pP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0347B5B">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3 Study Selection and Data Extraction (extracted: basic study characteristics, participant demographics, intervention/control details, risk of bias information; no assumptions about missing/unclear information stated)</w:t>
            </w:r>
          </w:p>
          <w:p w14:paraId="595F3ED8">
            <w:pPr>
              <w:pStyle w:val="7"/>
              <w:spacing w:before="40" w:after="40"/>
              <w:rPr>
                <w:rFonts w:hint="eastAsia" w:ascii="Arial" w:hAnsi="Arial" w:cs="Arial"/>
                <w:color w:val="auto"/>
                <w:sz w:val="18"/>
                <w:szCs w:val="18"/>
              </w:rPr>
            </w:pP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D241E8D">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4 Risk of Bias Assessment (Cochrane RoB 2.0; 5 core domains; 3 rating tiers; 2 independent researchers; third researcher for consensus; no automation tools)</w:t>
            </w:r>
          </w:p>
          <w:p w14:paraId="2E65623E">
            <w:pPr>
              <w:pStyle w:val="7"/>
              <w:spacing w:before="40" w:after="40"/>
              <w:rPr>
                <w:rFonts w:hint="eastAsia" w:ascii="Arial" w:hAnsi="Arial" w:cs="Arial"/>
                <w:color w:val="auto"/>
                <w:sz w:val="18"/>
                <w:szCs w:val="18"/>
              </w:rPr>
            </w:pP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4FFFE10">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continuous variables: MD/SMD; dichotomous variables: OR; all with 95% CI)</w:t>
            </w:r>
          </w:p>
          <w:p w14:paraId="420F1455">
            <w:pPr>
              <w:pStyle w:val="7"/>
              <w:spacing w:before="40" w:after="40"/>
              <w:rPr>
                <w:rFonts w:hint="eastAsia" w:ascii="Arial" w:hAnsi="Arial" w:cs="Arial"/>
                <w:color w:val="auto"/>
                <w:sz w:val="18"/>
                <w:szCs w:val="18"/>
              </w:rPr>
            </w:pP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EEEAD0C">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subgroup stratification by pain subtype, control intervention type, acupuncture parameters; consistent with item 5 grouping criteria)</w:t>
            </w:r>
          </w:p>
          <w:p w14:paraId="403E8D65">
            <w:pPr>
              <w:pStyle w:val="7"/>
              <w:spacing w:before="40" w:after="40"/>
              <w:rPr>
                <w:rFonts w:hint="eastAsia" w:ascii="Arial" w:hAnsi="Arial" w:cs="Arial"/>
                <w:color w:val="auto"/>
                <w:sz w:val="18"/>
                <w:szCs w:val="18"/>
              </w:rPr>
            </w:pP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73E75CB">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no missing summary statistics/data conversion methods stated)</w:t>
            </w:r>
          </w:p>
          <w:p w14:paraId="73156963">
            <w:pPr>
              <w:pStyle w:val="7"/>
              <w:spacing w:before="40" w:after="40"/>
              <w:rPr>
                <w:rFonts w:hint="eastAsia" w:ascii="Arial" w:hAnsi="Arial" w:cs="Arial"/>
                <w:color w:val="auto"/>
                <w:sz w:val="18"/>
                <w:szCs w:val="18"/>
              </w:rPr>
            </w:pP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5796D6A">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RevMan 5.4 for forest plots/funnel plots; tables for baseline characteristics/results; Figure 1 for study selection flow diagram)</w:t>
            </w:r>
          </w:p>
          <w:p w14:paraId="3079E946">
            <w:pPr>
              <w:pStyle w:val="7"/>
              <w:spacing w:before="40" w:after="40"/>
              <w:rPr>
                <w:rFonts w:hint="eastAsia" w:ascii="Arial" w:hAnsi="Arial" w:cs="Arial"/>
                <w:color w:val="auto"/>
                <w:sz w:val="18"/>
                <w:szCs w:val="18"/>
              </w:rPr>
            </w:pP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BD8B37D">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meta-analysis via RevMan 5.4; heterogeneity: I² + Q test; fixed-effects (I²&lt;50%, P&gt;0.10) vs random-effects (I²≥50%, P≤0.10); rationale: based on heterogeneity magnitude)</w:t>
            </w:r>
          </w:p>
          <w:p w14:paraId="1B5FCF50">
            <w:pPr>
              <w:pStyle w:val="7"/>
              <w:spacing w:before="40" w:after="40"/>
              <w:rPr>
                <w:rFonts w:hint="eastAsia" w:ascii="Arial" w:hAnsi="Arial" w:cs="Arial"/>
                <w:color w:val="auto"/>
                <w:sz w:val="18"/>
                <w:szCs w:val="18"/>
              </w:rPr>
            </w:pP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4B10E10">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subgroup analysis by pain subtype, control intervention type, acupuncture parameters; no meta-regression)</w:t>
            </w:r>
          </w:p>
          <w:p w14:paraId="7E3237B1">
            <w:pPr>
              <w:pStyle w:val="7"/>
              <w:spacing w:before="40" w:after="40"/>
              <w:rPr>
                <w:rFonts w:hint="eastAsia" w:ascii="Arial" w:hAnsi="Arial" w:cs="Arial"/>
                <w:color w:val="auto"/>
                <w:sz w:val="18"/>
                <w:szCs w:val="18"/>
              </w:rPr>
            </w:pP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0418301">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one-study-at-a-time sensitivity analysis for VAS score changes)</w:t>
            </w:r>
          </w:p>
          <w:p w14:paraId="7275097C">
            <w:pPr>
              <w:pStyle w:val="7"/>
              <w:spacing w:before="40" w:after="40"/>
              <w:rPr>
                <w:rFonts w:hint="eastAsia" w:ascii="Arial" w:hAnsi="Arial" w:cs="Arial"/>
                <w:color w:val="auto"/>
                <w:sz w:val="18"/>
                <w:szCs w:val="18"/>
              </w:rPr>
            </w:pP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11FB7E6">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6 Publication Bias (funnel plot analysis; Egger’s test; Begg’s test; trim-and-fill method for correction if bias identified)</w:t>
            </w:r>
          </w:p>
          <w:p w14:paraId="18EBE183">
            <w:pPr>
              <w:pStyle w:val="7"/>
              <w:spacing w:before="40" w:after="40"/>
              <w:rPr>
                <w:rFonts w:hint="eastAsia" w:ascii="Arial" w:hAnsi="Arial" w:cs="Arial"/>
                <w:color w:val="auto"/>
                <w:sz w:val="18"/>
                <w:szCs w:val="18"/>
              </w:rPr>
            </w:pP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6947564">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2.5 Statistical Analysis Methods (GRADE approach; 5 evaluation domains; 4 evidence quality levels: high/moderate/low/very low)</w:t>
            </w:r>
          </w:p>
          <w:p w14:paraId="7875B5BE">
            <w:pPr>
              <w:pStyle w:val="7"/>
              <w:spacing w:before="40" w:after="40"/>
              <w:rPr>
                <w:rFonts w:hint="eastAsia" w:ascii="Arial" w:hAnsi="Arial" w:cs="Arial"/>
                <w:color w:val="auto"/>
                <w:sz w:val="18"/>
                <w:szCs w:val="18"/>
              </w:rPr>
            </w:pP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spacing w:before="40" w:after="40"/>
              <w:rPr>
                <w:rFonts w:hint="eastAsia"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7493118B">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1 Study Identification and Selection Outcomes (505 records identified → 52 duplicates removed → 453 title/abstract screening → 355 full-text retrieval → 335 full-text assessment → 17 studies included; Figure 1 flow diagram)</w:t>
            </w:r>
          </w:p>
          <w:p w14:paraId="670CFC65">
            <w:pPr>
              <w:pStyle w:val="7"/>
              <w:spacing w:before="40" w:after="40"/>
              <w:rPr>
                <w:rFonts w:hint="eastAsia" w:ascii="Arial" w:hAnsi="Arial" w:cs="Arial"/>
                <w:color w:val="auto"/>
                <w:sz w:val="18"/>
                <w:szCs w:val="18"/>
              </w:rPr>
            </w:pP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6A0F6424">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1 Study Identification and Selection Outcomes (318 studies excluded: 203 non-RCTs, 52 ineligible interventions, 63 incomplete outcome measures; no individual excluded study citation)</w:t>
            </w:r>
          </w:p>
          <w:p w14:paraId="715316E4">
            <w:pPr>
              <w:pStyle w:val="7"/>
              <w:spacing w:before="40" w:after="40"/>
              <w:rPr>
                <w:rFonts w:hint="eastAsia" w:ascii="Arial" w:hAnsi="Arial" w:cs="Arial"/>
                <w:color w:val="auto"/>
                <w:sz w:val="18"/>
                <w:szCs w:val="18"/>
              </w:rPr>
            </w:pP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25A2D27">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2 Baseline Characteristics of Included Studies (17 studies cited [16–32]; Table 1 for baseline characteristics: pain subtype, sample size, intervention details, neuroimaging/clinical outcomes)</w:t>
            </w:r>
          </w:p>
          <w:p w14:paraId="2BA7B4C0">
            <w:pPr>
              <w:pStyle w:val="7"/>
              <w:spacing w:before="40" w:after="40"/>
              <w:rPr>
                <w:rFonts w:hint="eastAsia" w:ascii="Arial" w:hAnsi="Arial" w:cs="Arial"/>
                <w:color w:val="auto"/>
                <w:sz w:val="18"/>
                <w:szCs w:val="18"/>
              </w:rPr>
            </w:pP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CDC2F94">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3 Risk of Bias Assessment Results (Figure 2 for risk of bias assessment; 13 studies low risk, 4 studies some concerns; no high risk bias; domain-specific bias results described)</w:t>
            </w:r>
          </w:p>
          <w:p w14:paraId="7897FD3B">
            <w:pPr>
              <w:pStyle w:val="7"/>
              <w:spacing w:before="40" w:after="40"/>
              <w:rPr>
                <w:rFonts w:hint="eastAsia" w:ascii="Arial" w:hAnsi="Arial" w:cs="Arial"/>
                <w:color w:val="auto"/>
                <w:sz w:val="18"/>
                <w:szCs w:val="18"/>
              </w:rPr>
            </w:pP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74046EA">
            <w:pPr>
              <w:pStyle w:val="7"/>
              <w:spacing w:before="40" w:after="40"/>
              <w:rPr>
                <w:rFonts w:hint="eastAsia" w:ascii="Arial" w:hAnsi="Arial" w:cs="Arial"/>
                <w:color w:val="auto"/>
                <w:sz w:val="18"/>
                <w:szCs w:val="18"/>
              </w:rPr>
            </w:pPr>
            <w:r>
              <w:rPr>
                <w:rFonts w:hint="eastAsia" w:ascii="Arial" w:hAnsi="Arial" w:cs="Arial"/>
                <w:color w:val="auto"/>
                <w:sz w:val="18"/>
                <w:szCs w:val="18"/>
                <w:lang w:eastAsia="zh-CN"/>
              </w:rPr>
              <w:tab/>
            </w:r>
            <w:r>
              <w:rPr>
                <w:rFonts w:hint="eastAsia" w:ascii="Arial" w:hAnsi="Arial" w:cs="Arial"/>
                <w:color w:val="auto"/>
                <w:sz w:val="18"/>
                <w:szCs w:val="18"/>
                <w:lang w:val="en-US" w:eastAsia="zh-CN"/>
              </w:rPr>
              <w:t>3.4 Results of Meta-Analysis (forest plots for neuroimaging/clinical outcomes (Figures 3–7); summary statistics/effect estimates with 95% CI for each outcome; subgroup analysis figures (S1–S5))</w:t>
            </w:r>
          </w:p>
          <w:p w14:paraId="43E181A6">
            <w:pPr>
              <w:pStyle w:val="7"/>
              <w:spacing w:before="40" w:after="40"/>
              <w:rPr>
                <w:rFonts w:hint="eastAsia" w:ascii="Arial" w:hAnsi="Arial" w:cs="Arial"/>
                <w:color w:val="auto"/>
                <w:sz w:val="18"/>
                <w:szCs w:val="18"/>
                <w:lang w:eastAsia="zh-CN"/>
              </w:rPr>
            </w:pP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FCB2123">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4 Results of Meta-Analysis (neuroimaging/clinical syntheses: sample size of acupuncture/control groups, risk of bias level (low/some concerns) summarised for each synthesis)</w:t>
            </w:r>
          </w:p>
          <w:p w14:paraId="7395E36F">
            <w:pPr>
              <w:pStyle w:val="7"/>
              <w:spacing w:before="40" w:after="40"/>
              <w:rPr>
                <w:rFonts w:hint="eastAsia" w:ascii="Arial" w:hAnsi="Arial" w:cs="Arial"/>
                <w:color w:val="auto"/>
                <w:sz w:val="18"/>
                <w:szCs w:val="18"/>
              </w:rPr>
            </w:pP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4153A19">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3.4 Results of Meta-Analysis (ACC+insula: MD=0.27, 95%CI=0.23–0.31, I²=0%; S1+thalamus: MD=0.30,95%CI=0.26–0.34,I²=0%; DMN: MD=0.29,95%CI=0.20–0.39,I²=76%; VAS: MD=-2.31,95%CI=-3.27–-1.36,I²=86%; pain relief rate: OR=4.30,95%CI=3.14–5.90,I²=0%; all acupuncture group effects in favorable direction)</w:t>
            </w:r>
          </w:p>
          <w:p w14:paraId="7C8F8A33">
            <w:pPr>
              <w:pStyle w:val="7"/>
              <w:spacing w:before="40" w:after="40"/>
              <w:rPr>
                <w:rFonts w:hint="eastAsia" w:ascii="Arial" w:hAnsi="Arial" w:cs="Arial"/>
                <w:color w:val="auto"/>
                <w:sz w:val="18"/>
                <w:szCs w:val="18"/>
              </w:rPr>
            </w:pP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rPr>
              <w:t>3.5 Subgroup analysis &amp; 3.4.2 Clinical Outcome Measures (heterogeneity causes speculated: pain subtype, outcome measures, acupuncture modalities, control types; subgroup analysis results for each stratification factor presented)</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rPr>
              <w:t>3.6.1 Sensitivity Analysis (Table S2; one-study-at-a-time for VAS; pooled MD 95%CI no null line crossing; P&lt;0.00001; effect direction consistent; Jun Zhou (2023) exclusion enhanced effect size)</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3.6 Publication Bias (funnel plots S6–S10; Egger’s/Begg’s test P-values &gt;0.05 for all syntheses; no significant publication bias for neuroimaging/VAS/pain relief rate)</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3.7 GRADE Assessment of Evidence Quality (Table S3; pain relief rate: high; ACC+insula/S1+thalamus/VAS/adverse events: moderate; DMN: low; downgrading factors described)</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4 Discussion (4.1 Modulatory Effects on Brain Networks; links results to chronic pain neuroplasticity theory, previous acupuncture/neuroimaging studies)</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cs="Arial"/>
                <w:color w:val="auto"/>
                <w:sz w:val="18"/>
                <w:szCs w:val="18"/>
              </w:rPr>
              <w:t>4.4 Limitations of the Study (small number of included studies, small subgroup sample sizes, diverse neuroimaging indicators, short follow-up, incomplete acupuncture protocol reporting)</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rPr>
              <w:t>4.4 Limitations of the Study (potential reporting bias for adverse events, inability to rule out underlying publication bias, no meta-regression for heterogeneity)</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rPr>
              <w:t>4.5 Future Research Directions &amp; 4.6 Implications for Clinical Practice (clinical practice: acupuncture as first-line non-pharmacological intervention, standardized parameters; future research: large multicenter RCTs, multimodal neuroimaging, longitudinal studies; no policy implications stated)</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2 Methods (1st paragraph; PROSPERO, CRD420261290299)</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rPr>
              <w:t>2 Methods (1st paragraph; protocol registered in PROSPERO; no specific access link stated)</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 relevant content (no amendments to registered protocol stated)</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Declarations (Added funding information; Natural Science Foundation of Shandong Province, ZR2025MS1504; no funder role stated)</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Declarations (Competing Interests; authors declare no competing interests)</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Data Availability (data from 17 included RCTs: public via journal repositories/research platforms; analytic code (RevMan 5.4): available from corresponding author on reasonable request; no template forms/extracted data public access stated)</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1270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BEB25E5"/>
    <w:rsid w:val="6F7D1E64"/>
    <w:rsid w:val="CFBF1A80"/>
    <w:rsid w:val="FF5919B8"/>
    <w:rsid w:val="FF6BA78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58</Words>
  <Characters>6034</Characters>
  <Lines>50</Lines>
  <Paragraphs>14</Paragraphs>
  <TotalTime>42</TotalTime>
  <ScaleCrop>false</ScaleCrop>
  <LinksUpToDate>false</LinksUpToDate>
  <CharactersWithSpaces>7078</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Xin Ma</cp:lastModifiedBy>
  <cp:lastPrinted>2020-11-25T03:02:00Z</cp:lastPrinted>
  <dcterms:modified xsi:type="dcterms:W3CDTF">2026-02-12T14:08:1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503C44D3922BB448E56B8D69FC57FA27_43</vt:lpwstr>
  </property>
</Properties>
</file>